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550009" w14:textId="0CED4306" w:rsidR="000E7552" w:rsidRPr="00035BBB" w:rsidRDefault="000E7552" w:rsidP="000E7552">
      <w:pPr>
        <w:keepNext/>
        <w:keepLines/>
        <w:spacing w:before="280" w:after="8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</w:pPr>
      <w:r w:rsidRPr="00035BBB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>EV</w:t>
      </w:r>
      <w:r w:rsidRPr="00035BBB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>2</w:t>
      </w:r>
      <w:r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>:</w:t>
      </w:r>
      <w:r w:rsidRPr="00035BBB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GB" w:eastAsia="it-IT"/>
          <w14:ligatures w14:val="none"/>
        </w:rPr>
        <w:t xml:space="preserve"> Primary antibodies used in this study</w:t>
      </w:r>
    </w:p>
    <w:tbl>
      <w:tblPr>
        <w:tblW w:w="928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05"/>
        <w:gridCol w:w="1830"/>
        <w:gridCol w:w="1425"/>
        <w:gridCol w:w="1890"/>
        <w:gridCol w:w="1800"/>
        <w:gridCol w:w="1035"/>
      </w:tblGrid>
      <w:tr w:rsidR="000E7552" w:rsidRPr="00035BBB" w14:paraId="1E719595" w14:textId="77777777" w:rsidTr="001F63A0">
        <w:trPr>
          <w:trHeight w:val="555"/>
        </w:trPr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EF3AA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Group</w:t>
            </w:r>
          </w:p>
        </w:tc>
        <w:tc>
          <w:tcPr>
            <w:tcW w:w="183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AADDC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Target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F0B20D0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Conjugat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F6BFA0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Supplier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244D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proofErr w:type="spellStart"/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Catalog</w:t>
            </w:r>
            <w:proofErr w:type="spellEnd"/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 ID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B73B7A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GB" w:eastAsia="it-IT"/>
                <w14:ligatures w14:val="none"/>
              </w:rPr>
              <w:t>IF dil.</w:t>
            </w:r>
          </w:p>
        </w:tc>
      </w:tr>
      <w:tr w:rsidR="000E7552" w:rsidRPr="00035BBB" w14:paraId="5729973B" w14:textId="77777777" w:rsidTr="001F63A0">
        <w:trPr>
          <w:trHeight w:val="315"/>
        </w:trPr>
        <w:tc>
          <w:tcPr>
            <w:tcW w:w="13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843BF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Martello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FC329E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KLF1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2E955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24F2F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tlas Antibodi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88DF7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HPA02462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F0CE5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250</w:t>
            </w:r>
          </w:p>
        </w:tc>
      </w:tr>
      <w:tr w:rsidR="000E7552" w:rsidRPr="00035BBB" w14:paraId="7BAE25B6" w14:textId="77777777" w:rsidTr="001F63A0">
        <w:trPr>
          <w:trHeight w:val="315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9B9D47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9EDADBE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OCT4 (C-10)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2F431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2DA6F0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anta Cruz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6A4060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c-527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3447A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300</w:t>
            </w:r>
          </w:p>
        </w:tc>
      </w:tr>
      <w:tr w:rsidR="000E7552" w:rsidRPr="00035BBB" w14:paraId="0BB928FC" w14:textId="77777777" w:rsidTr="001F63A0">
        <w:trPr>
          <w:trHeight w:val="315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E9C478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230FBA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NANOG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1F2E23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39A6D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Cell </w:t>
            </w:r>
            <w:proofErr w:type="spellStart"/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ignaling</w:t>
            </w:r>
            <w:proofErr w:type="spellEnd"/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C273C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D73G4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E1565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747B34BE" w14:textId="77777777" w:rsidTr="001F63A0">
        <w:trPr>
          <w:trHeight w:val="315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6610EE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45BF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TFCP2L1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68127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8C72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R&amp;D System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1DFDC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F5726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9DEC3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250</w:t>
            </w:r>
          </w:p>
        </w:tc>
      </w:tr>
      <w:tr w:rsidR="000E7552" w:rsidRPr="00035BBB" w14:paraId="6523FCAE" w14:textId="77777777" w:rsidTr="001F63A0">
        <w:trPr>
          <w:trHeight w:val="315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A36385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2DC0F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50301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5218A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R&amp;D System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988BC5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F260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AD871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45DBC766" w14:textId="77777777" w:rsidTr="001F63A0">
        <w:trPr>
          <w:trHeight w:val="300"/>
        </w:trPr>
        <w:tc>
          <w:tcPr>
            <w:tcW w:w="13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A18710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Leeb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C7413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KLF1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1D8AA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5C56C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tlas Antibodies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79AF5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HPA02462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47718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333</w:t>
            </w:r>
          </w:p>
        </w:tc>
      </w:tr>
      <w:tr w:rsidR="000E7552" w:rsidRPr="00035BBB" w14:paraId="09A1D615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7D6F18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1BB9C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OCT4 (C-10)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B384E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FF4C5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anta Cruz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1F9F90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c-527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390C83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50</w:t>
            </w:r>
          </w:p>
        </w:tc>
      </w:tr>
      <w:tr w:rsidR="000E7552" w:rsidRPr="00035BBB" w14:paraId="62089F3F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9EAAF6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11763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USD2 (W5C5)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F0BD1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PC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934CDE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proofErr w:type="spellStart"/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8908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32740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CD678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733F08CB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D2167D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B5BB1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KLF5 (G-7)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D80B33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3257D3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anta Cruz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60319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c-39847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D5C268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50</w:t>
            </w:r>
          </w:p>
        </w:tc>
      </w:tr>
      <w:tr w:rsidR="000E7552" w:rsidRPr="00035BBB" w14:paraId="3618531C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414855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80D6FE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H3K27me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C4C09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1E27E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igma-Aldrich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EE36E3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07-44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BC9E7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500</w:t>
            </w:r>
          </w:p>
        </w:tc>
      </w:tr>
      <w:tr w:rsidR="000E7552" w:rsidRPr="00035BBB" w14:paraId="6A1DC236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393A21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77DF7A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C51CD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5F055E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Invitroge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1D153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MA102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C336E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50-100</w:t>
            </w:r>
          </w:p>
        </w:tc>
      </w:tr>
      <w:tr w:rsidR="000E7552" w:rsidRPr="00035BBB" w14:paraId="5CD8AB0F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B0755A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92A81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47E64F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5B17A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Invitroge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A728E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4-9980-8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D9DBF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200</w:t>
            </w:r>
          </w:p>
        </w:tc>
      </w:tr>
      <w:tr w:rsidR="000E7552" w:rsidRPr="00035BBB" w14:paraId="7BE4549E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F2742D9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3C8E5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TROP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CB3A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F488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F4318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Bio-Techne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1C120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FAB650G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C938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00BB6078" w14:textId="77777777" w:rsidTr="001F63A0">
        <w:trPr>
          <w:trHeight w:val="300"/>
        </w:trPr>
        <w:tc>
          <w:tcPr>
            <w:tcW w:w="13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8F228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Pasque</w:t>
            </w: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2CEC9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KLF17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7E0CC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BC966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cam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E2565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HPA024629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17238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300</w:t>
            </w:r>
          </w:p>
        </w:tc>
      </w:tr>
      <w:tr w:rsidR="000E7552" w:rsidRPr="00035BBB" w14:paraId="502E778B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708E5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10B88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OCT4 (C-10)</w:t>
            </w:r>
          </w:p>
        </w:tc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83149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BA311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anta Cruz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F96EF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c-5279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228AA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312199F5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ACFCE5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6E982A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NANOG</w:t>
            </w:r>
          </w:p>
        </w:tc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1D034D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88BF3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BD Bioscience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1BFB3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56048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81583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50</w:t>
            </w:r>
          </w:p>
        </w:tc>
      </w:tr>
      <w:tr w:rsidR="000E7552" w:rsidRPr="00035BBB" w14:paraId="384BBF97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1C2863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465CBE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0CBC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55FB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R&amp;D System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E5B69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F2605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9A80CA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314F6305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01E796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D1E3643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OX17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14A13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78FAD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R&amp;D System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3BF7B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AF1924 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9B6A7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3D452F59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9674DB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DDEAF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USD2</w:t>
            </w:r>
          </w:p>
        </w:tc>
        <w:tc>
          <w:tcPr>
            <w:tcW w:w="14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24B35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PE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0113A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proofErr w:type="spellStart"/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Biolegend</w:t>
            </w:r>
            <w:proofErr w:type="spellEnd"/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BE1F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327406</w:t>
            </w:r>
          </w:p>
        </w:tc>
        <w:tc>
          <w:tcPr>
            <w:tcW w:w="10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84A3F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50</w:t>
            </w:r>
          </w:p>
        </w:tc>
      </w:tr>
      <w:tr w:rsidR="000E7552" w:rsidRPr="00035BBB" w14:paraId="238EE2F9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3648B8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90771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356255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0A1A7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igma-Aldrich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A61AE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WH0002624M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63CBD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26BDAB7C" w14:textId="77777777" w:rsidTr="001F63A0">
        <w:trPr>
          <w:trHeight w:val="30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A64053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FE902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NANOG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EC5C5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9F565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cam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C00E3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 xml:space="preserve">ab21624 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D255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</w:t>
            </w:r>
          </w:p>
        </w:tc>
      </w:tr>
      <w:tr w:rsidR="000E7552" w:rsidRPr="00035BBB" w14:paraId="0F88132A" w14:textId="77777777" w:rsidTr="001F63A0">
        <w:trPr>
          <w:trHeight w:val="220"/>
        </w:trPr>
        <w:tc>
          <w:tcPr>
            <w:tcW w:w="13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686EB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proofErr w:type="spellStart"/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Zylicz</w:t>
            </w:r>
            <w:proofErr w:type="spellEnd"/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C44F0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NANOG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9D789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2804AE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cam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8808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17336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74B1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250</w:t>
            </w:r>
          </w:p>
        </w:tc>
      </w:tr>
      <w:tr w:rsidR="000E7552" w:rsidRPr="00035BBB" w14:paraId="2CA39EF0" w14:textId="77777777" w:rsidTr="001F63A0">
        <w:trPr>
          <w:trHeight w:val="22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53DE03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791C4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3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3F1ED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8E334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cam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514411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199428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AD18F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250</w:t>
            </w:r>
          </w:p>
        </w:tc>
      </w:tr>
      <w:tr w:rsidR="000E7552" w:rsidRPr="00035BBB" w14:paraId="53773FF9" w14:textId="77777777" w:rsidTr="001F63A0">
        <w:trPr>
          <w:trHeight w:val="22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15238C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017AD6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D260C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D8521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proofErr w:type="spellStart"/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eBioscience</w:t>
            </w:r>
            <w:proofErr w:type="spellEnd"/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7D2305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4-9980-80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580B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250</w:t>
            </w:r>
          </w:p>
        </w:tc>
      </w:tr>
      <w:tr w:rsidR="000E7552" w:rsidRPr="00035BBB" w14:paraId="799D9970" w14:textId="77777777" w:rsidTr="001F63A0">
        <w:trPr>
          <w:trHeight w:val="220"/>
        </w:trPr>
        <w:tc>
          <w:tcPr>
            <w:tcW w:w="130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DE1158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proofErr w:type="spellStart"/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Rivron</w:t>
            </w:r>
            <w:proofErr w:type="spellEnd"/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4C274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OCT4 (C-10)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8C6FA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3C90A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anta Cruz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26442A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sc-5279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5EA99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200</w:t>
            </w:r>
          </w:p>
        </w:tc>
      </w:tr>
      <w:tr w:rsidR="000E7552" w:rsidRPr="00035BBB" w14:paraId="2B4EA62E" w14:textId="77777777" w:rsidTr="001F63A0">
        <w:trPr>
          <w:trHeight w:val="22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1460BD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D000A9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CDX2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CB6309A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382A7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cam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67FA22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ab76541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F3F6C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1000</w:t>
            </w:r>
          </w:p>
        </w:tc>
      </w:tr>
      <w:tr w:rsidR="000E7552" w:rsidRPr="00035BBB" w14:paraId="1A76572E" w14:textId="77777777" w:rsidTr="001F63A0">
        <w:trPr>
          <w:trHeight w:val="220"/>
        </w:trPr>
        <w:tc>
          <w:tcPr>
            <w:tcW w:w="13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49F8A0" w14:textId="77777777" w:rsidR="000E7552" w:rsidRPr="00035BBB" w:rsidRDefault="000E7552" w:rsidP="001F63A0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</w:p>
        </w:tc>
        <w:tc>
          <w:tcPr>
            <w:tcW w:w="183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D3B14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GATA4</w:t>
            </w:r>
          </w:p>
        </w:tc>
        <w:tc>
          <w:tcPr>
            <w:tcW w:w="142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4579AB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-</w:t>
            </w:r>
          </w:p>
        </w:tc>
        <w:tc>
          <w:tcPr>
            <w:tcW w:w="189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59636C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Invitrogen</w:t>
            </w:r>
          </w:p>
        </w:tc>
        <w:tc>
          <w:tcPr>
            <w:tcW w:w="1800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47F8F4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4-9980-82</w:t>
            </w:r>
          </w:p>
        </w:tc>
        <w:tc>
          <w:tcPr>
            <w:tcW w:w="1035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2696DD" w14:textId="77777777" w:rsidR="000E7552" w:rsidRPr="00035BBB" w:rsidRDefault="000E7552" w:rsidP="001F63A0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</w:pPr>
            <w:r w:rsidRPr="00035BB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GB" w:eastAsia="it-IT"/>
                <w14:ligatures w14:val="none"/>
              </w:rPr>
              <w:t>1:400</w:t>
            </w:r>
          </w:p>
        </w:tc>
      </w:tr>
    </w:tbl>
    <w:p w14:paraId="31A79E4E" w14:textId="77777777" w:rsidR="009361DD" w:rsidRDefault="009361DD"/>
    <w:sectPr w:rsidR="009361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52"/>
    <w:rsid w:val="000E7552"/>
    <w:rsid w:val="00385F7E"/>
    <w:rsid w:val="005536E6"/>
    <w:rsid w:val="009361DD"/>
    <w:rsid w:val="00D22E2A"/>
    <w:rsid w:val="00ED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DFED8C"/>
  <w15:chartTrackingRefBased/>
  <w15:docId w15:val="{241AC5CA-4E9A-104B-9A5E-CCDD4CB3B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7552"/>
  </w:style>
  <w:style w:type="paragraph" w:styleId="Titolo1">
    <w:name w:val="heading 1"/>
    <w:basedOn w:val="Normale"/>
    <w:next w:val="Normale"/>
    <w:link w:val="Titolo1Carattere"/>
    <w:uiPriority w:val="9"/>
    <w:qFormat/>
    <w:rsid w:val="000E75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E75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E75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E75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E75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E75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E75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E75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E75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E75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E75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E75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E755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E755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E755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E755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E755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E755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E75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E75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E75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E75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E75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E755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E755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E755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E75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E755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E755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o' Magri</dc:creator>
  <cp:keywords/>
  <dc:description/>
  <cp:lastModifiedBy>Nicolo' Magri</cp:lastModifiedBy>
  <cp:revision>1</cp:revision>
  <dcterms:created xsi:type="dcterms:W3CDTF">2026-01-27T11:37:00Z</dcterms:created>
  <dcterms:modified xsi:type="dcterms:W3CDTF">2026-01-27T11:38:00Z</dcterms:modified>
</cp:coreProperties>
</file>